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24EE" w:rsidRPr="005B49F5" w:rsidRDefault="006E24EE" w:rsidP="006E24EE">
      <w:pPr>
        <w:spacing w:line="300" w:lineRule="auto"/>
        <w:rPr>
          <w:rFonts w:ascii="Arial" w:hAnsi="Arial" w:cs="Arial"/>
          <w:b/>
          <w:bCs/>
          <w:sz w:val="28"/>
          <w:szCs w:val="28"/>
        </w:rPr>
      </w:pPr>
      <w:r w:rsidRPr="005B49F5">
        <w:rPr>
          <w:rFonts w:ascii="Arial" w:hAnsi="Arial" w:cs="Arial"/>
          <w:b/>
          <w:bCs/>
          <w:sz w:val="28"/>
          <w:szCs w:val="28"/>
        </w:rPr>
        <w:t>Supplementary Figure Legends</w:t>
      </w:r>
    </w:p>
    <w:p w:rsidR="0020177B" w:rsidRPr="005B49F5" w:rsidRDefault="006E24EE" w:rsidP="000B6351">
      <w:pPr>
        <w:spacing w:line="360" w:lineRule="auto"/>
        <w:rPr>
          <w:rFonts w:ascii="Arial" w:hAnsi="Arial" w:cs="Arial"/>
          <w:b/>
          <w:bCs/>
          <w:sz w:val="24"/>
          <w:szCs w:val="24"/>
        </w:rPr>
      </w:pPr>
      <w:bookmarkStart w:id="0" w:name="OLE_LINK3"/>
      <w:bookmarkStart w:id="1" w:name="OLE_LINK4"/>
      <w:r w:rsidRPr="005B49F5">
        <w:rPr>
          <w:rFonts w:ascii="Arial" w:hAnsi="Arial" w:cs="Arial"/>
          <w:b/>
          <w:bCs/>
          <w:sz w:val="24"/>
          <w:szCs w:val="24"/>
        </w:rPr>
        <w:t>Supplementary Figure</w:t>
      </w:r>
      <w:bookmarkEnd w:id="0"/>
      <w:bookmarkEnd w:id="1"/>
      <w:r w:rsidRPr="005B49F5">
        <w:rPr>
          <w:rFonts w:ascii="Arial" w:hAnsi="Arial" w:cs="Arial"/>
          <w:b/>
          <w:bCs/>
          <w:sz w:val="24"/>
          <w:szCs w:val="24"/>
        </w:rPr>
        <w:t xml:space="preserve"> 1.</w:t>
      </w:r>
      <w:r w:rsidR="0020177B" w:rsidRPr="005B49F5">
        <w:rPr>
          <w:rFonts w:ascii="Arial" w:hAnsi="Arial" w:cs="Arial"/>
          <w:b/>
          <w:bCs/>
          <w:sz w:val="24"/>
          <w:szCs w:val="24"/>
        </w:rPr>
        <w:t xml:space="preserve">Sirt1 knockout leads to </w:t>
      </w:r>
      <w:r w:rsidR="00DB7C0F" w:rsidRPr="005B49F5">
        <w:rPr>
          <w:rFonts w:ascii="Arial" w:hAnsi="Arial" w:cs="Arial"/>
          <w:b/>
          <w:bCs/>
          <w:sz w:val="24"/>
          <w:szCs w:val="24"/>
        </w:rPr>
        <w:t>over</w:t>
      </w:r>
      <w:r w:rsidR="0020177B" w:rsidRPr="005B49F5">
        <w:rPr>
          <w:rFonts w:ascii="Arial" w:hAnsi="Arial" w:cs="Arial"/>
          <w:b/>
          <w:bCs/>
          <w:sz w:val="24"/>
          <w:szCs w:val="24"/>
        </w:rPr>
        <w:t>expression</w:t>
      </w:r>
      <w:r w:rsidR="00DB7C0F" w:rsidRPr="005B49F5">
        <w:rPr>
          <w:rFonts w:ascii="Arial" w:hAnsi="Arial" w:cs="Arial"/>
          <w:b/>
          <w:bCs/>
          <w:sz w:val="24"/>
          <w:szCs w:val="24"/>
        </w:rPr>
        <w:t xml:space="preserve"> ofNF-κB</w:t>
      </w:r>
      <w:r w:rsidR="0020177B" w:rsidRPr="005B49F5">
        <w:rPr>
          <w:rFonts w:ascii="Arial" w:hAnsi="Arial" w:cs="Arial"/>
          <w:b/>
          <w:bCs/>
          <w:sz w:val="24"/>
          <w:szCs w:val="24"/>
        </w:rPr>
        <w:t>downstream genes</w:t>
      </w:r>
      <w:r w:rsidR="00DB7C0F" w:rsidRPr="005B49F5">
        <w:rPr>
          <w:rFonts w:ascii="Arial" w:hAnsi="Arial" w:cs="Arial"/>
          <w:b/>
          <w:bCs/>
          <w:sz w:val="24"/>
          <w:szCs w:val="24"/>
        </w:rPr>
        <w:t xml:space="preserve"> in TNF-α-challenged hepatocytes</w:t>
      </w:r>
      <w:r w:rsidR="0020177B" w:rsidRPr="005B49F5">
        <w:rPr>
          <w:rFonts w:ascii="Arial" w:hAnsi="Arial" w:cs="Arial"/>
          <w:b/>
          <w:bCs/>
          <w:sz w:val="24"/>
          <w:szCs w:val="24"/>
        </w:rPr>
        <w:t>.</w:t>
      </w:r>
      <w:r w:rsidR="0020177B" w:rsidRPr="005B49F5">
        <w:rPr>
          <w:rFonts w:ascii="Arial" w:hAnsi="Arial" w:cs="Arial"/>
          <w:sz w:val="24"/>
          <w:szCs w:val="24"/>
        </w:rPr>
        <w:t xml:space="preserve">Primary hepatocytes were isolated from both AlbCre– and AlbCre+ mice and subjected to ActD/TNF-α (20 ng/20 ng/ml) challenge. At 1, </w:t>
      </w:r>
      <w:r w:rsidR="00EF63B1" w:rsidRPr="005B49F5">
        <w:rPr>
          <w:rFonts w:ascii="Arial" w:hAnsi="Arial" w:cs="Arial"/>
          <w:sz w:val="24"/>
          <w:szCs w:val="24"/>
        </w:rPr>
        <w:t>2</w:t>
      </w:r>
      <w:r w:rsidR="0020177B" w:rsidRPr="005B49F5">
        <w:rPr>
          <w:rFonts w:ascii="Arial" w:hAnsi="Arial" w:cs="Arial"/>
          <w:sz w:val="24"/>
          <w:szCs w:val="24"/>
        </w:rPr>
        <w:t xml:space="preserve">, </w:t>
      </w:r>
      <w:r w:rsidR="00EF63B1" w:rsidRPr="005B49F5">
        <w:rPr>
          <w:rFonts w:ascii="Arial" w:hAnsi="Arial" w:cs="Arial"/>
          <w:sz w:val="24"/>
          <w:szCs w:val="24"/>
        </w:rPr>
        <w:t>4</w:t>
      </w:r>
      <w:r w:rsidR="0020177B" w:rsidRPr="005B49F5">
        <w:rPr>
          <w:rFonts w:ascii="Arial" w:hAnsi="Arial" w:cs="Arial"/>
          <w:sz w:val="24"/>
          <w:szCs w:val="24"/>
        </w:rPr>
        <w:t xml:space="preserve"> h after the addition of ActD/TNF-α, cells were harvested and the expressions of </w:t>
      </w:r>
      <w:r w:rsidR="00EF63B1" w:rsidRPr="005B49F5">
        <w:rPr>
          <w:rFonts w:ascii="Arial" w:hAnsi="Arial" w:cs="Arial"/>
          <w:sz w:val="24"/>
          <w:szCs w:val="24"/>
        </w:rPr>
        <w:t xml:space="preserve">NF-κB downstream genes </w:t>
      </w:r>
      <w:r w:rsidR="0020177B" w:rsidRPr="005B49F5">
        <w:rPr>
          <w:rFonts w:ascii="Arial" w:hAnsi="Arial" w:cs="Arial"/>
          <w:sz w:val="24"/>
          <w:szCs w:val="24"/>
        </w:rPr>
        <w:t>cIAP2, A1/Bfl-1 and iNOS were determined by quantitative real-time RT-PCR and were normalized to β-actin expression. Data were acquired from 4 independent experiments. All data were expressed as mean ± SD; *P &lt; 0.05 vs Cre- counterparts.</w:t>
      </w:r>
    </w:p>
    <w:p w:rsidR="00570ECE" w:rsidRPr="005B49F5" w:rsidRDefault="00570ECE" w:rsidP="000B6351">
      <w:pPr>
        <w:spacing w:line="360" w:lineRule="auto"/>
        <w:rPr>
          <w:rFonts w:ascii="Arial" w:hAnsi="Arial" w:cs="Arial"/>
          <w:sz w:val="24"/>
        </w:rPr>
      </w:pPr>
    </w:p>
    <w:p w:rsidR="00570ECE" w:rsidRPr="005B49F5" w:rsidRDefault="00570ECE" w:rsidP="000B6351">
      <w:pPr>
        <w:spacing w:line="360" w:lineRule="auto"/>
        <w:ind w:left="1"/>
        <w:rPr>
          <w:rFonts w:ascii="Arial" w:hAnsi="Arial" w:cs="Arial"/>
          <w:sz w:val="24"/>
          <w:szCs w:val="24"/>
        </w:rPr>
      </w:pPr>
      <w:r w:rsidRPr="005B49F5">
        <w:rPr>
          <w:rFonts w:ascii="Arial" w:hAnsi="Arial" w:cs="Arial"/>
          <w:b/>
          <w:bCs/>
          <w:sz w:val="24"/>
          <w:szCs w:val="24"/>
        </w:rPr>
        <w:t>Supplementary Figure 2</w:t>
      </w:r>
      <w:r w:rsidRPr="005B49F5">
        <w:rPr>
          <w:rFonts w:ascii="Arial" w:eastAsia="Arial Unicode MS" w:hAnsi="Arial" w:cs="Arial"/>
          <w:b/>
          <w:bCs/>
          <w:sz w:val="24"/>
          <w:szCs w:val="24"/>
        </w:rPr>
        <w:t>.</w:t>
      </w:r>
      <w:r w:rsidRPr="005B49F5">
        <w:rPr>
          <w:rFonts w:ascii="Arial" w:hAnsi="Arial" w:cs="Arial"/>
          <w:b/>
          <w:bCs/>
          <w:sz w:val="24"/>
          <w:szCs w:val="24"/>
        </w:rPr>
        <w:t xml:space="preserve">Overexpression of a recombinant acetylated p65 expression construct protects against ActD/TNF-induced injury and eliminates the difference between Sirt1-deficient and sufficient hepatocytes. </w:t>
      </w:r>
      <w:r w:rsidRPr="005B49F5">
        <w:rPr>
          <w:rFonts w:ascii="Arial" w:hAnsi="Arial" w:cs="Arial"/>
          <w:sz w:val="24"/>
          <w:szCs w:val="24"/>
        </w:rPr>
        <w:t>(A) Primary hepatocytes were transfected with Ad-ace-p65 or control virus (Ad-con) at an MOI of 10. At 48 hours, TNF-α was added to obtain a final concentration of 20 ng/ml in culture medium. 2 hours later, cells were harvested and nuclear extract was subjected to western blot analysis. The mean value obtained from Cre- cells in Ad-con group was arbitrarily defined as 1. *P &lt; 0.05 vs Cre- cells in Ad-con group. (B) Primary hepatocytes were transfected with adenoviruses at 48 h before ActD/TNF-α (20 ng/20 ng/ml) challenge. Cells were harvested at 6 h after the intoxication and cleaved caspase 3 was detected. The mean value obtained from Cre- cells without treatment was arbitrarily defined as 1. There were four samples from four different individuals in each group and data were expressed as mean ± SD. Statistical significance and insignificance were indicated.</w:t>
      </w:r>
    </w:p>
    <w:p w:rsidR="00570ECE" w:rsidRPr="00A566BF" w:rsidRDefault="00570ECE" w:rsidP="000B6351">
      <w:pPr>
        <w:spacing w:line="360" w:lineRule="auto"/>
        <w:ind w:firstLineChars="117" w:firstLine="281"/>
        <w:rPr>
          <w:rFonts w:ascii="Garamond" w:hAnsi="Garamond" w:cs="Garamond"/>
          <w:sz w:val="24"/>
        </w:rPr>
      </w:pPr>
    </w:p>
    <w:p w:rsidR="0020177B" w:rsidRPr="005B49F5" w:rsidRDefault="00B125CB" w:rsidP="000B6351">
      <w:pPr>
        <w:spacing w:line="360" w:lineRule="auto"/>
        <w:rPr>
          <w:rFonts w:ascii="Arial" w:hAnsi="Arial" w:cs="Arial"/>
          <w:sz w:val="24"/>
        </w:rPr>
      </w:pPr>
      <w:r w:rsidRPr="005B49F5">
        <w:rPr>
          <w:rFonts w:ascii="Arial" w:hAnsi="Arial" w:cs="Arial"/>
          <w:b/>
          <w:bCs/>
          <w:sz w:val="24"/>
          <w:szCs w:val="24"/>
        </w:rPr>
        <w:t>Supplementary Figure 3</w:t>
      </w:r>
      <w:r w:rsidR="0020177B" w:rsidRPr="005B49F5">
        <w:rPr>
          <w:rFonts w:ascii="Arial" w:hAnsi="Arial" w:cs="Arial"/>
          <w:b/>
          <w:bCs/>
          <w:sz w:val="24"/>
          <w:szCs w:val="24"/>
        </w:rPr>
        <w:t xml:space="preserve"> Hepatocyte-specific inactivation of Sirt1 doesn’t protect against ischemia-reperfusion (IR) or acetaminophen </w:t>
      </w:r>
      <w:r w:rsidR="0020177B" w:rsidRPr="005B49F5">
        <w:rPr>
          <w:rFonts w:ascii="Arial" w:hAnsi="Arial" w:cs="Arial"/>
          <w:b/>
          <w:bCs/>
          <w:sz w:val="24"/>
          <w:szCs w:val="24"/>
        </w:rPr>
        <w:lastRenderedPageBreak/>
        <w:t xml:space="preserve">(APAP)-induced liver injury. </w:t>
      </w:r>
      <w:r w:rsidR="0020177B" w:rsidRPr="005B49F5">
        <w:rPr>
          <w:rFonts w:ascii="Arial" w:hAnsi="Arial" w:cs="Arial"/>
          <w:sz w:val="24"/>
          <w:szCs w:val="24"/>
        </w:rPr>
        <w:t>Eight-week-old male Sirt1</w:t>
      </w:r>
      <w:r w:rsidR="0020177B" w:rsidRPr="005B49F5">
        <w:rPr>
          <w:rFonts w:ascii="Arial" w:hAnsi="Arial" w:cs="Arial"/>
          <w:sz w:val="24"/>
          <w:szCs w:val="24"/>
          <w:vertAlign w:val="superscript"/>
        </w:rPr>
        <w:t>-/-</w:t>
      </w:r>
      <w:r w:rsidR="0020177B" w:rsidRPr="005B49F5">
        <w:rPr>
          <w:rFonts w:ascii="Arial" w:hAnsi="Arial" w:cs="Arial"/>
          <w:sz w:val="24"/>
          <w:szCs w:val="24"/>
        </w:rPr>
        <w:t xml:space="preserve"> mice (AlbCre+) and wildtype littermates (AlbCre-) were subjected to 60 min ischemia followed by 6 hours of reperfusion (A) or intraperitoneal injection of APAP (300 mg/kg body weight) and blood samples were harvested at 6 h (B). </w:t>
      </w:r>
      <w:r w:rsidR="0020177B" w:rsidRPr="005B49F5">
        <w:rPr>
          <w:rFonts w:ascii="Arial" w:hAnsi="Arial" w:cs="Arial"/>
          <w:sz w:val="24"/>
        </w:rPr>
        <w:t xml:space="preserve">Serum levels of ALT and AST were measured and shown. </w:t>
      </w:r>
      <w:r w:rsidR="0020177B" w:rsidRPr="005B49F5">
        <w:rPr>
          <w:rFonts w:ascii="Arial" w:hAnsi="Arial" w:cs="Arial"/>
          <w:sz w:val="24"/>
          <w:szCs w:val="24"/>
        </w:rPr>
        <w:t xml:space="preserve">Data were presented as mean ± SD from six mice per group. #, P &gt; 0.05 versus Cre- counterparts. (C) </w:t>
      </w:r>
      <w:r w:rsidR="0020177B" w:rsidRPr="005B49F5">
        <w:rPr>
          <w:rFonts w:ascii="Arial" w:hAnsi="Arial" w:cs="Arial"/>
          <w:sz w:val="24"/>
        </w:rPr>
        <w:t>Representative images of HE stained liver sections collected at 6 h (original magnification, 200×).</w:t>
      </w:r>
    </w:p>
    <w:p w:rsidR="00CF29BB" w:rsidRPr="005B49F5" w:rsidRDefault="00CF29BB" w:rsidP="00CF29BB">
      <w:pPr>
        <w:spacing w:line="480" w:lineRule="auto"/>
        <w:rPr>
          <w:rFonts w:ascii="Arial" w:hAnsi="Arial" w:cs="Arial"/>
          <w:sz w:val="24"/>
          <w:szCs w:val="24"/>
        </w:rPr>
      </w:pPr>
    </w:p>
    <w:p w:rsidR="00CF29BB" w:rsidRPr="005B49F5" w:rsidRDefault="00CF29BB" w:rsidP="006E24EE">
      <w:pPr>
        <w:rPr>
          <w:rFonts w:ascii="Arial" w:hAnsi="Arial" w:cs="Arial"/>
          <w:b/>
          <w:bCs/>
          <w:sz w:val="24"/>
          <w:szCs w:val="24"/>
        </w:rPr>
      </w:pPr>
    </w:p>
    <w:p w:rsidR="000713E2" w:rsidRPr="005B49F5" w:rsidRDefault="000713E2" w:rsidP="006E24EE">
      <w:pPr>
        <w:rPr>
          <w:rFonts w:ascii="Arial" w:hAnsi="Arial" w:cs="Arial"/>
          <w:b/>
          <w:bCs/>
          <w:sz w:val="24"/>
          <w:szCs w:val="24"/>
        </w:rPr>
      </w:pPr>
    </w:p>
    <w:p w:rsidR="006E7040" w:rsidRPr="005B49F5" w:rsidRDefault="006E7040" w:rsidP="006E7040">
      <w:pPr>
        <w:spacing w:line="300" w:lineRule="auto"/>
        <w:rPr>
          <w:rFonts w:ascii="Arial" w:hAnsi="Arial" w:cs="Arial"/>
          <w:b/>
          <w:bCs/>
          <w:sz w:val="28"/>
          <w:szCs w:val="28"/>
        </w:rPr>
      </w:pPr>
      <w:r w:rsidRPr="005B49F5">
        <w:rPr>
          <w:rFonts w:ascii="Arial" w:hAnsi="Arial" w:cs="Arial"/>
          <w:b/>
          <w:bCs/>
          <w:sz w:val="28"/>
          <w:szCs w:val="28"/>
        </w:rPr>
        <w:t>Supporting Methods</w:t>
      </w:r>
    </w:p>
    <w:p w:rsidR="008D619A" w:rsidRPr="005B49F5" w:rsidRDefault="008D619A" w:rsidP="000B6351">
      <w:pPr>
        <w:spacing w:line="360" w:lineRule="auto"/>
        <w:ind w:firstLineChars="117" w:firstLine="282"/>
        <w:rPr>
          <w:rFonts w:ascii="Arial" w:hAnsi="Arial" w:cs="Arial"/>
          <w:sz w:val="24"/>
        </w:rPr>
      </w:pPr>
      <w:bookmarkStart w:id="2" w:name="OLE_LINK42"/>
      <w:r w:rsidRPr="005B49F5">
        <w:rPr>
          <w:rFonts w:ascii="Arial" w:hAnsi="Arial" w:cs="Arial"/>
          <w:b/>
          <w:bCs/>
          <w:sz w:val="24"/>
          <w:lang w:eastAsia="en-US"/>
        </w:rPr>
        <w:t>Mice</w:t>
      </w:r>
      <w:bookmarkStart w:id="3" w:name="OLE_LINK41"/>
      <w:bookmarkEnd w:id="2"/>
      <w:r w:rsidR="008E51D8" w:rsidRPr="005B49F5">
        <w:rPr>
          <w:rFonts w:ascii="Arial" w:hAnsi="Arial" w:cs="Arial"/>
          <w:b/>
          <w:bCs/>
          <w:sz w:val="24"/>
          <w:lang w:eastAsia="en-US"/>
        </w:rPr>
        <w:t xml:space="preserve"> and Genotyping</w:t>
      </w:r>
      <w:r w:rsidRPr="005B49F5">
        <w:rPr>
          <w:rFonts w:ascii="Arial" w:hAnsi="Arial" w:cs="Arial"/>
          <w:b/>
          <w:bCs/>
          <w:sz w:val="24"/>
          <w:lang w:eastAsia="en-US"/>
        </w:rPr>
        <w:t>.</w:t>
      </w:r>
      <w:bookmarkEnd w:id="3"/>
      <w:r w:rsidRPr="005B49F5">
        <w:rPr>
          <w:rFonts w:ascii="Arial" w:hAnsi="Arial" w:cs="Arial"/>
          <w:sz w:val="24"/>
        </w:rPr>
        <w:t>The Cre/loxP recombination system was used to generate hepatocyte-specific Sirt1</w:t>
      </w:r>
      <w:r w:rsidRPr="005B49F5">
        <w:rPr>
          <w:rFonts w:ascii="Arial" w:hAnsi="Arial" w:cs="Arial"/>
          <w:sz w:val="24"/>
          <w:vertAlign w:val="superscript"/>
        </w:rPr>
        <w:t>-/-</w:t>
      </w:r>
      <w:r w:rsidRPr="005B49F5">
        <w:rPr>
          <w:rFonts w:ascii="Arial" w:hAnsi="Arial" w:cs="Arial"/>
          <w:sz w:val="24"/>
        </w:rPr>
        <w:t xml:space="preserve"> mice. Sirt1</w:t>
      </w:r>
      <w:r w:rsidRPr="005B49F5">
        <w:rPr>
          <w:rFonts w:ascii="Arial" w:hAnsi="Arial" w:cs="Arial"/>
          <w:sz w:val="24"/>
          <w:vertAlign w:val="superscript"/>
        </w:rPr>
        <w:t>loxP/loxP</w:t>
      </w:r>
      <w:r w:rsidRPr="005B49F5">
        <w:rPr>
          <w:rFonts w:ascii="Arial" w:hAnsi="Arial" w:cs="Arial"/>
          <w:sz w:val="24"/>
        </w:rPr>
        <w:t xml:space="preserve"> (stock number: </w:t>
      </w:r>
      <w:r w:rsidRPr="005B49F5">
        <w:rPr>
          <w:rFonts w:ascii="Arial" w:hAnsi="Arial" w:cs="Arial"/>
          <w:sz w:val="24"/>
          <w:szCs w:val="24"/>
        </w:rPr>
        <w:t>008041</w:t>
      </w:r>
      <w:r w:rsidRPr="005B49F5">
        <w:rPr>
          <w:rFonts w:ascii="Arial" w:hAnsi="Arial" w:cs="Arial"/>
          <w:sz w:val="24"/>
        </w:rPr>
        <w:t xml:space="preserve">) and Albumin-Cre transgene mice (003574) were from the Jackson Laboratory (Bar Harbor, Maine USA). The mating strategy, genotyping and the confirmation of target gene excision were as described in </w:t>
      </w:r>
      <w:r w:rsidR="008E51D8" w:rsidRPr="005B49F5">
        <w:rPr>
          <w:rFonts w:ascii="Arial" w:hAnsi="Arial" w:cs="Arial"/>
          <w:sz w:val="24"/>
        </w:rPr>
        <w:t xml:space="preserve">a </w:t>
      </w:r>
      <w:r w:rsidRPr="005B49F5">
        <w:rPr>
          <w:rFonts w:ascii="Arial" w:hAnsi="Arial" w:cs="Arial"/>
          <w:sz w:val="24"/>
        </w:rPr>
        <w:t>previous report</w:t>
      </w:r>
      <w:r w:rsidR="00066BA4">
        <w:rPr>
          <w:rFonts w:ascii="Arial" w:hAnsi="Arial" w:cs="Arial"/>
          <w:sz w:val="24"/>
        </w:rPr>
        <w:fldChar w:fldCharType="begin"/>
      </w:r>
      <w:r w:rsidR="001E3662">
        <w:rPr>
          <w:rFonts w:ascii="Arial" w:hAnsi="Arial" w:cs="Arial"/>
          <w:sz w:val="24"/>
        </w:rPr>
        <w:instrText xml:space="preserve"> ADDIN EN.CITE &lt;EndNote&gt;&lt;Cite&gt;&lt;Author&gt;Li&lt;/Author&gt;&lt;Year&gt;2007&lt;/Year&gt;&lt;RecNum&gt;243&lt;/RecNum&gt;&lt;DisplayText&gt;(1)&lt;/DisplayText&gt;&lt;record&gt;&lt;rec-number&gt;243&lt;/rec-number&gt;&lt;foreign-keys&gt;&lt;key app="EN" db-id="22pse5e529sr2pea5zfpad53ar2te0fp5ft2"&gt;243&lt;/key&gt;&lt;/foreign-keys&gt;&lt;ref-type name="Journal Article"&gt;17&lt;/ref-type&gt;&lt;contributors&gt;&lt;authors&gt;&lt;author&gt;Li, H.&lt;/author&gt;&lt;author&gt;Rajendran, G. K.&lt;/author&gt;&lt;author&gt;Liu, N.&lt;/author&gt;&lt;author&gt;Ware, C.&lt;/author&gt;&lt;author&gt;Rubin, B. P.&lt;/author&gt;&lt;author&gt;Gu, Y.&lt;/author&gt;&lt;/authors&gt;&lt;/contributors&gt;&lt;auth-address&gt;Department of Radiation Oncology, University of Washington School of Medicine, Seattle, WA 98195, USA.&lt;/auth-address&gt;&lt;titles&gt;&lt;title&gt;SirT1 modulates the estrogen-insulin-like growth factor-1 signaling for postnatal development of mammary gland in mice&lt;/title&gt;&lt;secondary-title&gt;Breast Cancer Res&lt;/secondary-title&gt;&lt;alt-title&gt;Breast cancer research : BCR&lt;/alt-title&gt;&lt;/titles&gt;&lt;periodical&gt;&lt;full-title&gt;Breast Cancer Res&lt;/full-title&gt;&lt;abbr-1&gt;Breast cancer research : BCR&lt;/abbr-1&gt;&lt;/periodical&gt;&lt;alt-periodical&gt;&lt;full-title&gt;Breast Cancer Res&lt;/full-title&gt;&lt;abbr-1&gt;Breast cancer research : BCR&lt;/abbr-1&gt;&lt;/alt-periodical&gt;&lt;pages&gt;R1&lt;/pages&gt;&lt;volume&gt;9&lt;/volume&gt;&lt;number&gt;1&lt;/number&gt;&lt;edition&gt;2007/01/05&lt;/edition&gt;&lt;keywords&gt;&lt;keyword&gt;Animals&lt;/keyword&gt;&lt;keyword&gt;Breast Neoplasms/metabolism&lt;/keyword&gt;&lt;keyword&gt;Estrogens/*physiology&lt;/keyword&gt;&lt;keyword&gt;Female&lt;/keyword&gt;&lt;keyword&gt;Insulin-Like Growth Factor I/*metabolism&lt;/keyword&gt;&lt;keyword&gt;Mammary Glands, Animal/*growth &amp;amp; development/metabolism&lt;/keyword&gt;&lt;keyword&gt;Mice&lt;/keyword&gt;&lt;keyword&gt;Signal Transduction/physiology&lt;/keyword&gt;&lt;keyword&gt;Sirtuin 1&lt;/keyword&gt;&lt;keyword&gt;Sirtuins/*physiology&lt;/keyword&gt;&lt;/keywords&gt;&lt;dates&gt;&lt;year&gt;2007&lt;/year&gt;&lt;/dates&gt;&lt;isbn&gt;1465-542X (Electronic)&amp;#xD;1465-5411 (Linking)&lt;/isbn&gt;&lt;accession-num&gt;17201918&lt;/accession-num&gt;&lt;work-type&gt;Research Support, Non-U.S. Gov&amp;apos;t&lt;/work-type&gt;&lt;urls&gt;&lt;related-urls&gt;&lt;url&gt;http://www.ncbi.nlm.nih.gov/pubmed/17201918&lt;/url&gt;&lt;/related-urls&gt;&lt;/urls&gt;&lt;custom2&gt;1851382&lt;/custom2&gt;&lt;electronic-resource-num&gt;10.1186/bcr1632&lt;/electronic-resource-num&gt;&lt;language&gt;eng&lt;/language&gt;&lt;/record&gt;&lt;/Cite&gt;&lt;/EndNote&gt;</w:instrText>
      </w:r>
      <w:r w:rsidR="00066BA4">
        <w:rPr>
          <w:rFonts w:ascii="Arial" w:hAnsi="Arial" w:cs="Arial"/>
          <w:sz w:val="24"/>
        </w:rPr>
        <w:fldChar w:fldCharType="separate"/>
      </w:r>
      <w:r w:rsidR="001E3662">
        <w:rPr>
          <w:rFonts w:ascii="Arial" w:hAnsi="Arial" w:cs="Arial"/>
          <w:noProof/>
          <w:sz w:val="24"/>
        </w:rPr>
        <w:t>(</w:t>
      </w:r>
      <w:hyperlink w:anchor="_ENREF_1" w:tooltip="Li, 2007 #243" w:history="1">
        <w:r w:rsidR="00CA01EE">
          <w:rPr>
            <w:rFonts w:ascii="Arial" w:hAnsi="Arial" w:cs="Arial"/>
            <w:noProof/>
            <w:sz w:val="24"/>
          </w:rPr>
          <w:t>1</w:t>
        </w:r>
      </w:hyperlink>
      <w:r w:rsidR="001E3662">
        <w:rPr>
          <w:rFonts w:ascii="Arial" w:hAnsi="Arial" w:cs="Arial"/>
          <w:noProof/>
          <w:sz w:val="24"/>
        </w:rPr>
        <w:t>)</w:t>
      </w:r>
      <w:r w:rsidR="00066BA4">
        <w:rPr>
          <w:rFonts w:ascii="Arial" w:hAnsi="Arial" w:cs="Arial"/>
          <w:sz w:val="24"/>
        </w:rPr>
        <w:fldChar w:fldCharType="end"/>
      </w:r>
      <w:r w:rsidR="00383DBA">
        <w:rPr>
          <w:rFonts w:ascii="Arial" w:hAnsi="Arial" w:cs="Arial" w:hint="eastAsia"/>
          <w:color w:val="4F81BD"/>
          <w:sz w:val="24"/>
        </w:rPr>
        <w:t>.</w:t>
      </w:r>
    </w:p>
    <w:p w:rsidR="008E51D8" w:rsidRPr="005B49F5" w:rsidRDefault="008D619A" w:rsidP="000B6351">
      <w:pPr>
        <w:spacing w:line="360" w:lineRule="auto"/>
        <w:ind w:firstLineChars="117" w:firstLine="281"/>
        <w:rPr>
          <w:rFonts w:ascii="Arial" w:hAnsi="Arial" w:cs="Arial"/>
          <w:sz w:val="24"/>
          <w:szCs w:val="24"/>
        </w:rPr>
      </w:pPr>
      <w:r w:rsidRPr="005B49F5">
        <w:rPr>
          <w:rFonts w:ascii="Arial" w:hAnsi="Arial" w:cs="Arial"/>
          <w:sz w:val="24"/>
        </w:rPr>
        <w:t xml:space="preserve">A PCR-based genotyping method was established </w:t>
      </w:r>
      <w:r w:rsidR="005C08BF" w:rsidRPr="005B49F5">
        <w:rPr>
          <w:rFonts w:ascii="Arial" w:hAnsi="Arial" w:cs="Arial"/>
          <w:sz w:val="24"/>
        </w:rPr>
        <w:t xml:space="preserve">by using genomic DNA isolated from tail biopsies </w:t>
      </w:r>
      <w:r w:rsidRPr="005B49F5">
        <w:rPr>
          <w:rFonts w:ascii="Arial" w:hAnsi="Arial" w:cs="Arial"/>
          <w:sz w:val="24"/>
        </w:rPr>
        <w:t xml:space="preserve">to identify the wild-typeand </w:t>
      </w:r>
      <w:r w:rsidR="005C08BF" w:rsidRPr="005B49F5">
        <w:rPr>
          <w:rFonts w:ascii="Arial" w:hAnsi="Arial" w:cs="Arial"/>
          <w:sz w:val="24"/>
        </w:rPr>
        <w:t>floxed alleles</w:t>
      </w:r>
      <w:r w:rsidRPr="005B49F5">
        <w:rPr>
          <w:rFonts w:ascii="Arial" w:hAnsi="Arial" w:cs="Arial"/>
          <w:sz w:val="24"/>
        </w:rPr>
        <w:t xml:space="preserve"> of the Sir</w:t>
      </w:r>
      <w:r w:rsidR="005C08BF" w:rsidRPr="005B49F5">
        <w:rPr>
          <w:rFonts w:ascii="Arial" w:hAnsi="Arial" w:cs="Arial"/>
          <w:sz w:val="24"/>
        </w:rPr>
        <w:t>t</w:t>
      </w:r>
      <w:r w:rsidRPr="005B49F5">
        <w:rPr>
          <w:rFonts w:ascii="Arial" w:hAnsi="Arial" w:cs="Arial"/>
          <w:sz w:val="24"/>
        </w:rPr>
        <w:t xml:space="preserve">1 gene using </w:t>
      </w:r>
      <w:r w:rsidR="006213E5" w:rsidRPr="005B49F5">
        <w:rPr>
          <w:rFonts w:ascii="Arial" w:hAnsi="Arial" w:cs="Arial"/>
          <w:sz w:val="24"/>
        </w:rPr>
        <w:t xml:space="preserve">thefollowing </w:t>
      </w:r>
      <w:r w:rsidRPr="005B49F5">
        <w:rPr>
          <w:rFonts w:ascii="Arial" w:hAnsi="Arial" w:cs="Arial"/>
          <w:sz w:val="24"/>
        </w:rPr>
        <w:t>primers: 5'-</w:t>
      </w:r>
      <w:r w:rsidR="006213E5" w:rsidRPr="005B49F5">
        <w:rPr>
          <w:rFonts w:ascii="Arial" w:hAnsi="Arial" w:cs="Arial"/>
          <w:sz w:val="24"/>
        </w:rPr>
        <w:t>GGTTGACTTAGGTCTTGTCTG-3’</w:t>
      </w:r>
      <w:r w:rsidRPr="005B49F5">
        <w:rPr>
          <w:rFonts w:ascii="Arial" w:hAnsi="Arial" w:cs="Arial"/>
          <w:sz w:val="24"/>
        </w:rPr>
        <w:t>;</w:t>
      </w:r>
      <w:r w:rsidR="006213E5" w:rsidRPr="005B49F5">
        <w:rPr>
          <w:rFonts w:ascii="Arial" w:hAnsi="Arial" w:cs="Arial"/>
          <w:sz w:val="24"/>
        </w:rPr>
        <w:t xml:space="preserve"> and </w:t>
      </w:r>
      <w:r w:rsidRPr="005B49F5">
        <w:rPr>
          <w:rFonts w:ascii="Arial" w:hAnsi="Arial" w:cs="Arial"/>
          <w:sz w:val="24"/>
        </w:rPr>
        <w:t>5'-</w:t>
      </w:r>
      <w:r w:rsidR="006213E5" w:rsidRPr="005B49F5">
        <w:rPr>
          <w:rFonts w:ascii="Arial" w:hAnsi="Arial" w:cs="Arial"/>
          <w:sz w:val="24"/>
        </w:rPr>
        <w:t xml:space="preserve">CGTCCCTTGTAATGTTTCCC-3’, which identified the floxed allele as a 750-bp band and the wildtype allele as a 550-bp band. To confirm the knockout of the floxed exons, </w:t>
      </w:r>
      <w:r w:rsidR="006213E5" w:rsidRPr="005B49F5">
        <w:rPr>
          <w:rFonts w:ascii="Arial" w:hAnsi="Arial" w:cs="Arial"/>
          <w:iCs/>
          <w:sz w:val="24"/>
          <w:szCs w:val="24"/>
        </w:rPr>
        <w:t xml:space="preserve">PCR-based genotyping was applied using </w:t>
      </w:r>
      <w:r w:rsidR="006213E5" w:rsidRPr="005B49F5">
        <w:rPr>
          <w:rFonts w:ascii="Arial" w:hAnsi="Arial" w:cs="Arial"/>
          <w:sz w:val="24"/>
        </w:rPr>
        <w:t>DNA isolated from livers and the following primers: 5'-</w:t>
      </w:r>
      <w:r w:rsidR="008220E2" w:rsidRPr="005B49F5">
        <w:rPr>
          <w:rFonts w:ascii="Arial" w:hAnsi="Arial" w:cs="Arial"/>
          <w:sz w:val="24"/>
        </w:rPr>
        <w:t>AGGCGGATTTCTGAGTTCGA-3’and5’-CGTCCCTTGTAATGTTTCCC-3’, which produced a 450</w:t>
      </w:r>
      <w:r w:rsidR="008E51D8" w:rsidRPr="005B49F5">
        <w:rPr>
          <w:rFonts w:ascii="Arial" w:hAnsi="Arial" w:cs="Arial"/>
          <w:sz w:val="24"/>
        </w:rPr>
        <w:t>-</w:t>
      </w:r>
      <w:r w:rsidR="008220E2" w:rsidRPr="005B49F5">
        <w:rPr>
          <w:rFonts w:ascii="Arial" w:hAnsi="Arial" w:cs="Arial"/>
          <w:sz w:val="24"/>
        </w:rPr>
        <w:t>bp band in post cre excision alleles and a 900</w:t>
      </w:r>
      <w:r w:rsidR="008E51D8" w:rsidRPr="005B49F5">
        <w:rPr>
          <w:rFonts w:ascii="Arial" w:hAnsi="Arial" w:cs="Arial"/>
          <w:sz w:val="24"/>
        </w:rPr>
        <w:t>-</w:t>
      </w:r>
      <w:r w:rsidR="008220E2" w:rsidRPr="005B49F5">
        <w:rPr>
          <w:rFonts w:ascii="Arial" w:hAnsi="Arial" w:cs="Arial"/>
          <w:sz w:val="24"/>
        </w:rPr>
        <w:t>bp band in wildtype alleles.</w:t>
      </w:r>
      <w:r w:rsidRPr="005B49F5">
        <w:rPr>
          <w:rFonts w:ascii="Arial" w:hAnsi="Arial" w:cs="Arial"/>
          <w:sz w:val="24"/>
          <w:szCs w:val="24"/>
        </w:rPr>
        <w:t>Albumin-Cre transgene was routinely monitored by PCR using the following primers that produced a 478-bp product. Cre-F: 5’-AGGTGTAGAGAAGGCACTTAGC-3’ and Cre-R: 5’-CTAATCGCCATCTTCCAGCAGG-3’.</w:t>
      </w:r>
    </w:p>
    <w:p w:rsidR="0015702F" w:rsidRPr="005B49F5" w:rsidRDefault="0015702F" w:rsidP="000B6351">
      <w:pPr>
        <w:spacing w:line="360" w:lineRule="auto"/>
        <w:ind w:firstLineChars="117" w:firstLine="282"/>
        <w:rPr>
          <w:rFonts w:ascii="Arial" w:hAnsi="Arial" w:cs="Arial"/>
          <w:bCs/>
          <w:sz w:val="24"/>
          <w:szCs w:val="24"/>
        </w:rPr>
      </w:pPr>
      <w:r w:rsidRPr="005B49F5">
        <w:rPr>
          <w:rFonts w:ascii="Arial" w:hAnsi="Arial" w:cs="Arial"/>
          <w:b/>
          <w:bCs/>
          <w:sz w:val="24"/>
          <w:szCs w:val="24"/>
        </w:rPr>
        <w:lastRenderedPageBreak/>
        <w:t>Mouse Warm Hepatic IRI Model.</w:t>
      </w:r>
      <w:r w:rsidRPr="005B49F5">
        <w:rPr>
          <w:rFonts w:ascii="Arial" w:hAnsi="Arial" w:cs="Arial"/>
          <w:bCs/>
          <w:sz w:val="24"/>
          <w:szCs w:val="24"/>
        </w:rPr>
        <w:t>Liver partial warm IR was performed as described in our previous report</w:t>
      </w:r>
      <w:r w:rsidR="00066BA4">
        <w:rPr>
          <w:rFonts w:ascii="Arial" w:hAnsi="Arial" w:cs="Arial"/>
          <w:bCs/>
          <w:sz w:val="24"/>
          <w:szCs w:val="24"/>
        </w:rPr>
        <w:fldChar w:fldCharType="begin"/>
      </w:r>
      <w:r w:rsidR="001E3662">
        <w:rPr>
          <w:rFonts w:ascii="Arial" w:hAnsi="Arial" w:cs="Arial"/>
          <w:bCs/>
          <w:sz w:val="24"/>
          <w:szCs w:val="24"/>
        </w:rPr>
        <w:instrText xml:space="preserve"> ADDIN EN.CITE &lt;EndNote&gt;&lt;Cite&gt;&lt;Author&gt;Zhang&lt;/Author&gt;&lt;Year&gt;2015&lt;/Year&gt;&lt;RecNum&gt;242&lt;/RecNum&gt;&lt;DisplayText&gt;(2)&lt;/DisplayText&gt;&lt;record&gt;&lt;rec-number&gt;242&lt;/rec-number&gt;&lt;foreign-keys&gt;&lt;key app="EN" db-id="22pse5e529sr2pea5zfpad53ar2te0fp5ft2"&gt;242&lt;/key&gt;&lt;/foreign-keys&gt;&lt;ref-type name="Journal Article"&gt;17&lt;/ref-type&gt;&lt;contributors&gt;&lt;authors&gt;&lt;author&gt;Zhang, J.&lt;/author&gt;&lt;author&gt;Zhang, M.&lt;/author&gt;&lt;author&gt;Xia, Q.&lt;/author&gt;&lt;/authors&gt;&lt;/contributors&gt;&lt;auth-address&gt;a Department of Transplantation and Hepatic Surgery, Renji Hospital, School of Medicine, Shanghai Jiaotong University , Shanghai , China.&lt;/auth-address&gt;&lt;titles&gt;&lt;title&gt;A Novel Mouse Model of Liver Ischemic/Reperfusion Injury and its Differences to the Existing Model&lt;/title&gt;&lt;secondary-title&gt;J Invest Surg&lt;/secondary-title&gt;&lt;alt-title&gt;Journal of investigative surgery : the official journal of the Academy of Surgical Research&lt;/alt-title&gt;&lt;/titles&gt;&lt;periodical&gt;&lt;full-title&gt;J Invest Surg&lt;/full-title&gt;&lt;abbr-1&gt;Journal of investigative surgery : the official journal of the Academy of Surgical Research&lt;/abbr-1&gt;&lt;/periodical&gt;&lt;alt-periodical&gt;&lt;full-title&gt;J Invest Surg&lt;/full-title&gt;&lt;abbr-1&gt;Journal of investigative surgery : the official journal of the Academy of Surgical Research&lt;/abbr-1&gt;&lt;/alt-periodical&gt;&lt;pages&gt;283-91&lt;/pages&gt;&lt;volume&gt;28&lt;/volume&gt;&lt;number&gt;5&lt;/number&gt;&lt;edition&gt;2015/07/24&lt;/edition&gt;&lt;dates&gt;&lt;year&gt;2015&lt;/year&gt;&lt;/dates&gt;&lt;isbn&gt;1521-0553 (Electronic)&amp;#xD;0894-1939 (Linking)&lt;/isbn&gt;&lt;accession-num&gt;26204139&lt;/accession-num&gt;&lt;work-type&gt;Research Support, Non-U.S. Gov&amp;apos;t&lt;/work-type&gt;&lt;urls&gt;&lt;related-urls&gt;&lt;url&gt;http://www.ncbi.nlm.nih.gov/pubmed/26204139&lt;/url&gt;&lt;/related-urls&gt;&lt;/urls&gt;&lt;electronic-resource-num&gt;10.3109/08941939.2014.983621&lt;/electronic-resource-num&gt;&lt;language&gt;eng&lt;/language&gt;&lt;/record&gt;&lt;/Cite&gt;&lt;/EndNote&gt;</w:instrText>
      </w:r>
      <w:r w:rsidR="00066BA4">
        <w:rPr>
          <w:rFonts w:ascii="Arial" w:hAnsi="Arial" w:cs="Arial"/>
          <w:bCs/>
          <w:sz w:val="24"/>
          <w:szCs w:val="24"/>
        </w:rPr>
        <w:fldChar w:fldCharType="separate"/>
      </w:r>
      <w:r w:rsidR="001E3662">
        <w:rPr>
          <w:rFonts w:ascii="Arial" w:hAnsi="Arial" w:cs="Arial"/>
          <w:bCs/>
          <w:noProof/>
          <w:sz w:val="24"/>
          <w:szCs w:val="24"/>
        </w:rPr>
        <w:t>(</w:t>
      </w:r>
      <w:hyperlink w:anchor="_ENREF_2" w:tooltip="Zhang, 2015 #242" w:history="1">
        <w:r w:rsidR="00CA01EE">
          <w:rPr>
            <w:rFonts w:ascii="Arial" w:hAnsi="Arial" w:cs="Arial"/>
            <w:bCs/>
            <w:noProof/>
            <w:sz w:val="24"/>
            <w:szCs w:val="24"/>
          </w:rPr>
          <w:t>2</w:t>
        </w:r>
      </w:hyperlink>
      <w:r w:rsidR="001E3662">
        <w:rPr>
          <w:rFonts w:ascii="Arial" w:hAnsi="Arial" w:cs="Arial"/>
          <w:bCs/>
          <w:noProof/>
          <w:sz w:val="24"/>
          <w:szCs w:val="24"/>
        </w:rPr>
        <w:t>)</w:t>
      </w:r>
      <w:r w:rsidR="00066BA4">
        <w:rPr>
          <w:rFonts w:ascii="Arial" w:hAnsi="Arial" w:cs="Arial"/>
          <w:bCs/>
          <w:sz w:val="24"/>
          <w:szCs w:val="24"/>
        </w:rPr>
        <w:fldChar w:fldCharType="end"/>
      </w:r>
      <w:r w:rsidRPr="005B49F5">
        <w:rPr>
          <w:rFonts w:ascii="Arial" w:hAnsi="Arial" w:cs="Arial"/>
          <w:bCs/>
          <w:sz w:val="24"/>
          <w:szCs w:val="24"/>
        </w:rPr>
        <w:t xml:space="preserve">. In brief, mice were anesthetized with isoflurane inhalation and were placed on a temperature-controlled heating table with a rectal thermometer probe attached to a thermal feedback controller (ALC-HTP Homeothermic System, Shanghai Alcott Biotech Co. Ltd, Jiading District, Shanghai, China) to maintain core temperature at 36°C. Then a microclip (Aesculap FT222T) was placed around the pedicle of the left lateral lobe to occlude both inflow and outflow for 60 minutes, after which the clip was removed to initiate the reperfusion. </w:t>
      </w:r>
      <w:r w:rsidR="00A62737" w:rsidRPr="005B49F5">
        <w:rPr>
          <w:rFonts w:ascii="Arial" w:hAnsi="Arial" w:cs="Arial"/>
          <w:bCs/>
          <w:sz w:val="24"/>
          <w:szCs w:val="24"/>
        </w:rPr>
        <w:t xml:space="preserve">Mice were sacrificed at 6 h to obtain blood and liver samples for further analyses. </w:t>
      </w:r>
    </w:p>
    <w:p w:rsidR="001343D6" w:rsidRPr="005B49F5" w:rsidRDefault="00720727" w:rsidP="000B6351">
      <w:pPr>
        <w:spacing w:line="360" w:lineRule="auto"/>
        <w:ind w:firstLineChars="117" w:firstLine="282"/>
        <w:rPr>
          <w:rFonts w:ascii="Arial" w:hAnsi="Arial" w:cs="Arial"/>
          <w:color w:val="FF0000"/>
          <w:sz w:val="24"/>
        </w:rPr>
      </w:pPr>
      <w:r w:rsidRPr="005B49F5">
        <w:rPr>
          <w:rFonts w:ascii="Arial" w:hAnsi="Arial" w:cs="Arial"/>
          <w:b/>
          <w:bCs/>
          <w:sz w:val="24"/>
          <w:szCs w:val="24"/>
        </w:rPr>
        <w:t>APAP Treatment.</w:t>
      </w:r>
      <w:r w:rsidRPr="005B49F5">
        <w:rPr>
          <w:rFonts w:ascii="Arial" w:hAnsi="Arial" w:cs="Arial"/>
          <w:color w:val="000000"/>
          <w:sz w:val="24"/>
        </w:rPr>
        <w:t xml:space="preserve">The mice were fasted overnight (16 hours) before APAP administration (from Sigma-Aldrich, St. Louis, </w:t>
      </w:r>
      <w:smartTag w:uri="urn:schemas-microsoft-com:office:smarttags" w:element="State">
        <w:r w:rsidRPr="005B49F5">
          <w:rPr>
            <w:rFonts w:ascii="Arial" w:hAnsi="Arial" w:cs="Arial"/>
            <w:color w:val="000000"/>
            <w:sz w:val="24"/>
          </w:rPr>
          <w:t>MO</w:t>
        </w:r>
      </w:smartTag>
      <w:r w:rsidRPr="005B49F5">
        <w:rPr>
          <w:rFonts w:ascii="Arial" w:hAnsi="Arial" w:cs="Arial"/>
          <w:color w:val="000000"/>
          <w:sz w:val="24"/>
        </w:rPr>
        <w:t xml:space="preserve">, </w:t>
      </w:r>
      <w:smartTag w:uri="urn:schemas-microsoft-com:office:smarttags" w:element="country-region">
        <w:r w:rsidRPr="005B49F5">
          <w:rPr>
            <w:rFonts w:ascii="Arial" w:hAnsi="Arial" w:cs="Arial"/>
            <w:color w:val="000000"/>
            <w:sz w:val="24"/>
          </w:rPr>
          <w:t>USA</w:t>
        </w:r>
      </w:smartTag>
      <w:r w:rsidRPr="005B49F5">
        <w:rPr>
          <w:rFonts w:ascii="Arial" w:hAnsi="Arial" w:cs="Arial"/>
          <w:color w:val="000000"/>
          <w:sz w:val="24"/>
        </w:rPr>
        <w:t xml:space="preserve">). APAP was dissolved in phosphate buffered saline and intraperitoneally administrated into mice at a dose of 300 mg/kg body weight. </w:t>
      </w:r>
      <w:r w:rsidRPr="005B49F5">
        <w:rPr>
          <w:rFonts w:ascii="Arial" w:hAnsi="Arial" w:cs="Arial"/>
          <w:color w:val="000000"/>
          <w:kern w:val="0"/>
          <w:sz w:val="24"/>
          <w:lang w:eastAsia="en-US"/>
        </w:rPr>
        <w:t xml:space="preserve">Animals were killed </w:t>
      </w:r>
      <w:r w:rsidRPr="005B49F5">
        <w:rPr>
          <w:rFonts w:ascii="Arial" w:hAnsi="Arial" w:cs="Arial"/>
          <w:color w:val="000000"/>
          <w:kern w:val="0"/>
          <w:sz w:val="24"/>
        </w:rPr>
        <w:t>at 6 h</w:t>
      </w:r>
      <w:r w:rsidRPr="005B49F5">
        <w:rPr>
          <w:rFonts w:ascii="Arial" w:hAnsi="Arial" w:cs="Arial"/>
          <w:color w:val="000000"/>
          <w:kern w:val="0"/>
          <w:sz w:val="24"/>
          <w:lang w:eastAsia="en-US"/>
        </w:rPr>
        <w:t xml:space="preserve"> after the </w:t>
      </w:r>
      <w:r w:rsidRPr="005B49F5">
        <w:rPr>
          <w:rFonts w:ascii="Arial" w:hAnsi="Arial" w:cs="Arial"/>
          <w:color w:val="000000"/>
          <w:kern w:val="0"/>
          <w:sz w:val="24"/>
        </w:rPr>
        <w:t>intoxication</w:t>
      </w:r>
      <w:r w:rsidRPr="005B49F5">
        <w:rPr>
          <w:rFonts w:ascii="Arial" w:hAnsi="Arial" w:cs="Arial"/>
          <w:color w:val="000000"/>
          <w:kern w:val="0"/>
          <w:sz w:val="24"/>
          <w:lang w:eastAsia="en-US"/>
        </w:rPr>
        <w:t xml:space="preserve"> by exsanguination, to obtain blood and </w:t>
      </w:r>
      <w:r w:rsidRPr="005B49F5">
        <w:rPr>
          <w:rFonts w:ascii="Arial" w:hAnsi="Arial" w:cs="Arial"/>
          <w:color w:val="000000"/>
          <w:kern w:val="0"/>
          <w:sz w:val="24"/>
        </w:rPr>
        <w:t>liver</w:t>
      </w:r>
      <w:r w:rsidRPr="005B49F5">
        <w:rPr>
          <w:rFonts w:ascii="Arial" w:hAnsi="Arial" w:cs="Arial"/>
          <w:color w:val="000000"/>
          <w:kern w:val="0"/>
          <w:sz w:val="24"/>
          <w:lang w:eastAsia="en-US"/>
        </w:rPr>
        <w:t xml:space="preserve"> samples for further analyses.</w:t>
      </w:r>
    </w:p>
    <w:p w:rsidR="00124ECF" w:rsidRDefault="00124ECF" w:rsidP="000B6351">
      <w:pPr>
        <w:spacing w:line="360" w:lineRule="auto"/>
        <w:rPr>
          <w:rFonts w:ascii="Arial" w:hAnsi="Arial" w:cs="Arial"/>
          <w:color w:val="FF0000"/>
          <w:sz w:val="24"/>
        </w:rPr>
      </w:pPr>
      <w:bookmarkStart w:id="4" w:name="_GoBack"/>
      <w:bookmarkEnd w:id="4"/>
    </w:p>
    <w:p w:rsidR="00124ECF" w:rsidRDefault="00124ECF" w:rsidP="000B6351">
      <w:pPr>
        <w:spacing w:line="360" w:lineRule="auto"/>
        <w:rPr>
          <w:rFonts w:ascii="Arial" w:hAnsi="Arial" w:cs="Arial"/>
          <w:color w:val="FF0000"/>
          <w:sz w:val="24"/>
        </w:rPr>
      </w:pPr>
    </w:p>
    <w:p w:rsidR="00CA01EE" w:rsidRPr="00CA01EE" w:rsidRDefault="00066BA4" w:rsidP="00CA01EE">
      <w:pPr>
        <w:rPr>
          <w:rFonts w:ascii="Arial" w:hAnsi="Arial" w:cs="Arial"/>
          <w:noProof/>
          <w:sz w:val="26"/>
        </w:rPr>
      </w:pPr>
      <w:r w:rsidRPr="000C32D0">
        <w:rPr>
          <w:rFonts w:ascii="Arial" w:hAnsi="Arial" w:cs="Arial"/>
          <w:sz w:val="24"/>
        </w:rPr>
        <w:fldChar w:fldCharType="begin"/>
      </w:r>
      <w:r w:rsidR="00124ECF" w:rsidRPr="000C32D0">
        <w:rPr>
          <w:rFonts w:ascii="Arial" w:hAnsi="Arial" w:cs="Arial"/>
          <w:sz w:val="24"/>
        </w:rPr>
        <w:instrText xml:space="preserve"> ADDIN EN.REFLIST </w:instrText>
      </w:r>
      <w:r w:rsidRPr="000C32D0">
        <w:rPr>
          <w:rFonts w:ascii="Arial" w:hAnsi="Arial" w:cs="Arial"/>
          <w:sz w:val="24"/>
        </w:rPr>
        <w:fldChar w:fldCharType="separate"/>
      </w:r>
      <w:bookmarkStart w:id="5" w:name="_ENREF_1"/>
      <w:r w:rsidR="00CA01EE" w:rsidRPr="00CA01EE">
        <w:rPr>
          <w:rFonts w:ascii="Calibri" w:hAnsi="Calibri" w:cs="Arial"/>
          <w:noProof/>
          <w:sz w:val="20"/>
        </w:rPr>
        <w:t>1.</w:t>
      </w:r>
      <w:r w:rsidR="00CA01EE" w:rsidRPr="00CA01EE">
        <w:rPr>
          <w:rFonts w:ascii="Arial" w:hAnsi="Arial" w:cs="Arial"/>
          <w:noProof/>
          <w:sz w:val="20"/>
        </w:rPr>
        <w:tab/>
      </w:r>
      <w:r w:rsidR="00CA01EE" w:rsidRPr="00CA01EE">
        <w:rPr>
          <w:rFonts w:ascii="Arial" w:hAnsi="Arial" w:cs="Arial"/>
          <w:noProof/>
          <w:sz w:val="26"/>
        </w:rPr>
        <w:t xml:space="preserve">Li H, Rajendran GK, Liu N, Ware C, Rubin BP, Gu Y. SirT1 modulates the estrogen-insulin-like growth factor-1 signaling for postnatal development of mammary gland in mice. </w:t>
      </w:r>
      <w:r w:rsidR="00CA01EE" w:rsidRPr="00CA01EE">
        <w:rPr>
          <w:rFonts w:ascii="Arial" w:hAnsi="Arial" w:cs="Arial"/>
          <w:i/>
          <w:noProof/>
          <w:sz w:val="26"/>
        </w:rPr>
        <w:t>Breast cancer research : BCR</w:t>
      </w:r>
      <w:r w:rsidR="00CA01EE" w:rsidRPr="00CA01EE">
        <w:rPr>
          <w:rFonts w:ascii="Arial" w:hAnsi="Arial" w:cs="Arial"/>
          <w:noProof/>
          <w:sz w:val="26"/>
        </w:rPr>
        <w:t xml:space="preserve"> 2007;</w:t>
      </w:r>
      <w:r w:rsidR="00CA01EE" w:rsidRPr="00CA01EE">
        <w:rPr>
          <w:rFonts w:ascii="Arial" w:hAnsi="Arial" w:cs="Arial"/>
          <w:b/>
          <w:noProof/>
          <w:sz w:val="26"/>
        </w:rPr>
        <w:t>9</w:t>
      </w:r>
      <w:r w:rsidR="00CA01EE" w:rsidRPr="00CA01EE">
        <w:rPr>
          <w:rFonts w:ascii="Arial" w:hAnsi="Arial" w:cs="Arial"/>
          <w:noProof/>
          <w:sz w:val="26"/>
        </w:rPr>
        <w:t>:R1.</w:t>
      </w:r>
      <w:bookmarkEnd w:id="5"/>
    </w:p>
    <w:p w:rsidR="00CA01EE" w:rsidRPr="00CA01EE" w:rsidRDefault="00CA01EE" w:rsidP="00CA01EE">
      <w:pPr>
        <w:rPr>
          <w:rFonts w:ascii="Arial" w:hAnsi="Arial" w:cs="Arial"/>
          <w:noProof/>
          <w:sz w:val="26"/>
        </w:rPr>
      </w:pPr>
      <w:bookmarkStart w:id="6" w:name="_ENREF_2"/>
      <w:r w:rsidRPr="00CA01EE">
        <w:rPr>
          <w:rFonts w:ascii="Arial" w:hAnsi="Arial" w:cs="Arial"/>
          <w:noProof/>
          <w:sz w:val="20"/>
        </w:rPr>
        <w:t>2.</w:t>
      </w:r>
      <w:r w:rsidRPr="00CA01EE">
        <w:rPr>
          <w:rFonts w:ascii="Arial" w:hAnsi="Arial" w:cs="Arial"/>
          <w:noProof/>
          <w:sz w:val="20"/>
        </w:rPr>
        <w:tab/>
      </w:r>
      <w:r w:rsidRPr="00CA01EE">
        <w:rPr>
          <w:rFonts w:ascii="Arial" w:hAnsi="Arial" w:cs="Arial"/>
          <w:noProof/>
          <w:sz w:val="26"/>
        </w:rPr>
        <w:t xml:space="preserve">Zhang J, Zhang M, Xia Q. A Novel Mouse Model of Liver Ischemic/Reperfusion Injury and its Differences to the Existing Model. </w:t>
      </w:r>
      <w:r w:rsidRPr="00CA01EE">
        <w:rPr>
          <w:rFonts w:ascii="Arial" w:hAnsi="Arial" w:cs="Arial"/>
          <w:i/>
          <w:noProof/>
          <w:sz w:val="26"/>
        </w:rPr>
        <w:t>Journal of investigative surgery : the official journal of the Academy of Surgical Research</w:t>
      </w:r>
      <w:r w:rsidRPr="00CA01EE">
        <w:rPr>
          <w:rFonts w:ascii="Arial" w:hAnsi="Arial" w:cs="Arial"/>
          <w:noProof/>
          <w:sz w:val="26"/>
        </w:rPr>
        <w:t xml:space="preserve"> 2015;</w:t>
      </w:r>
      <w:r w:rsidRPr="00CA01EE">
        <w:rPr>
          <w:rFonts w:ascii="Arial" w:hAnsi="Arial" w:cs="Arial"/>
          <w:b/>
          <w:noProof/>
          <w:sz w:val="26"/>
        </w:rPr>
        <w:t>28</w:t>
      </w:r>
      <w:r w:rsidRPr="00CA01EE">
        <w:rPr>
          <w:rFonts w:ascii="Arial" w:hAnsi="Arial" w:cs="Arial"/>
          <w:noProof/>
          <w:sz w:val="26"/>
        </w:rPr>
        <w:t>:283-91.</w:t>
      </w:r>
      <w:bookmarkEnd w:id="6"/>
    </w:p>
    <w:p w:rsidR="00CA01EE" w:rsidRDefault="00CA01EE" w:rsidP="00CA01EE">
      <w:pPr>
        <w:rPr>
          <w:rFonts w:ascii="Arial" w:hAnsi="Arial" w:cs="Arial"/>
          <w:noProof/>
          <w:sz w:val="20"/>
        </w:rPr>
      </w:pPr>
    </w:p>
    <w:p w:rsidR="001343D6" w:rsidRPr="005B49F5" w:rsidRDefault="00066BA4" w:rsidP="000B6351">
      <w:pPr>
        <w:spacing w:line="360" w:lineRule="auto"/>
        <w:rPr>
          <w:rFonts w:ascii="Arial" w:hAnsi="Arial" w:cs="Arial"/>
          <w:color w:val="FF0000"/>
          <w:sz w:val="24"/>
        </w:rPr>
      </w:pPr>
      <w:r w:rsidRPr="000C32D0">
        <w:rPr>
          <w:rFonts w:ascii="Arial" w:hAnsi="Arial" w:cs="Arial"/>
          <w:sz w:val="24"/>
        </w:rPr>
        <w:fldChar w:fldCharType="end"/>
      </w:r>
    </w:p>
    <w:sectPr w:rsidR="001343D6" w:rsidRPr="005B49F5" w:rsidSect="005E733E">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D22F8" w:rsidRDefault="001D22F8" w:rsidP="001343D6">
      <w:r>
        <w:separator/>
      </w:r>
    </w:p>
  </w:endnote>
  <w:endnote w:type="continuationSeparator" w:id="1">
    <w:p w:rsidR="001D22F8" w:rsidRDefault="001D22F8" w:rsidP="001343D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D22F8" w:rsidRDefault="001D22F8" w:rsidP="001343D6">
      <w:r>
        <w:separator/>
      </w:r>
    </w:p>
  </w:footnote>
  <w:footnote w:type="continuationSeparator" w:id="1">
    <w:p w:rsidR="001D22F8" w:rsidRDefault="001D22F8" w:rsidP="001343D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9698"/>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cell death and diseas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pse5e529sr2pea5zfpad53ar2te0fp5ft2&quot;&gt;APAP and ALD&lt;record-ids&gt;&lt;item&gt;242&lt;/item&gt;&lt;item&gt;243&lt;/item&gt;&lt;/record-ids&gt;&lt;/item&gt;&lt;/Libraries&gt;"/>
  </w:docVars>
  <w:rsids>
    <w:rsidRoot w:val="00253F7D"/>
    <w:rsid w:val="00000F6E"/>
    <w:rsid w:val="00002D2E"/>
    <w:rsid w:val="000048FC"/>
    <w:rsid w:val="00013F06"/>
    <w:rsid w:val="000247A6"/>
    <w:rsid w:val="000333A7"/>
    <w:rsid w:val="000334D0"/>
    <w:rsid w:val="00040872"/>
    <w:rsid w:val="00041D6F"/>
    <w:rsid w:val="000468B0"/>
    <w:rsid w:val="00047145"/>
    <w:rsid w:val="000522F9"/>
    <w:rsid w:val="00055E99"/>
    <w:rsid w:val="0006090B"/>
    <w:rsid w:val="00060A54"/>
    <w:rsid w:val="00066BA4"/>
    <w:rsid w:val="000672EB"/>
    <w:rsid w:val="000713E2"/>
    <w:rsid w:val="000716D6"/>
    <w:rsid w:val="00071932"/>
    <w:rsid w:val="0007452D"/>
    <w:rsid w:val="00074BB2"/>
    <w:rsid w:val="000771C8"/>
    <w:rsid w:val="000816AD"/>
    <w:rsid w:val="000847E1"/>
    <w:rsid w:val="0008576C"/>
    <w:rsid w:val="00086743"/>
    <w:rsid w:val="00090AEE"/>
    <w:rsid w:val="00090ECC"/>
    <w:rsid w:val="000A3E15"/>
    <w:rsid w:val="000A4715"/>
    <w:rsid w:val="000B4341"/>
    <w:rsid w:val="000B6351"/>
    <w:rsid w:val="000C32D0"/>
    <w:rsid w:val="000C5A7B"/>
    <w:rsid w:val="000C61A2"/>
    <w:rsid w:val="000D3F9C"/>
    <w:rsid w:val="000F25C1"/>
    <w:rsid w:val="00101209"/>
    <w:rsid w:val="001044CD"/>
    <w:rsid w:val="00114D54"/>
    <w:rsid w:val="00115736"/>
    <w:rsid w:val="00116A46"/>
    <w:rsid w:val="0011784C"/>
    <w:rsid w:val="00124ECF"/>
    <w:rsid w:val="001270D1"/>
    <w:rsid w:val="001343D6"/>
    <w:rsid w:val="00134C55"/>
    <w:rsid w:val="00144F6D"/>
    <w:rsid w:val="00146620"/>
    <w:rsid w:val="00146833"/>
    <w:rsid w:val="001469AF"/>
    <w:rsid w:val="001509CA"/>
    <w:rsid w:val="00151802"/>
    <w:rsid w:val="001540CE"/>
    <w:rsid w:val="0015702F"/>
    <w:rsid w:val="001610F3"/>
    <w:rsid w:val="001618A9"/>
    <w:rsid w:val="00162904"/>
    <w:rsid w:val="001661D6"/>
    <w:rsid w:val="0016678D"/>
    <w:rsid w:val="001776F2"/>
    <w:rsid w:val="00183300"/>
    <w:rsid w:val="00184EBE"/>
    <w:rsid w:val="00190DFA"/>
    <w:rsid w:val="00194FA8"/>
    <w:rsid w:val="0019733F"/>
    <w:rsid w:val="00197C69"/>
    <w:rsid w:val="001A1DB8"/>
    <w:rsid w:val="001A7339"/>
    <w:rsid w:val="001B063A"/>
    <w:rsid w:val="001B1E8F"/>
    <w:rsid w:val="001D22F8"/>
    <w:rsid w:val="001D5682"/>
    <w:rsid w:val="001D6265"/>
    <w:rsid w:val="001D6A59"/>
    <w:rsid w:val="001D6FA0"/>
    <w:rsid w:val="001E2F87"/>
    <w:rsid w:val="001E3662"/>
    <w:rsid w:val="001F00A9"/>
    <w:rsid w:val="001F289B"/>
    <w:rsid w:val="001F3E24"/>
    <w:rsid w:val="001F4A3F"/>
    <w:rsid w:val="001F4C17"/>
    <w:rsid w:val="001F6EE2"/>
    <w:rsid w:val="0020177B"/>
    <w:rsid w:val="002027C1"/>
    <w:rsid w:val="00207902"/>
    <w:rsid w:val="00215EEE"/>
    <w:rsid w:val="002222D9"/>
    <w:rsid w:val="0022334A"/>
    <w:rsid w:val="002522CC"/>
    <w:rsid w:val="00253F7D"/>
    <w:rsid w:val="0025432C"/>
    <w:rsid w:val="00254579"/>
    <w:rsid w:val="0025541E"/>
    <w:rsid w:val="00260F57"/>
    <w:rsid w:val="00262CCD"/>
    <w:rsid w:val="002641AA"/>
    <w:rsid w:val="00264F04"/>
    <w:rsid w:val="0026546E"/>
    <w:rsid w:val="00265E28"/>
    <w:rsid w:val="00271786"/>
    <w:rsid w:val="0027597D"/>
    <w:rsid w:val="0028086C"/>
    <w:rsid w:val="002913B5"/>
    <w:rsid w:val="00291E8B"/>
    <w:rsid w:val="002A0E4A"/>
    <w:rsid w:val="002A36CC"/>
    <w:rsid w:val="002A718E"/>
    <w:rsid w:val="002B3A22"/>
    <w:rsid w:val="002B78B1"/>
    <w:rsid w:val="002C225F"/>
    <w:rsid w:val="002C2CB8"/>
    <w:rsid w:val="002C2F59"/>
    <w:rsid w:val="002D6F03"/>
    <w:rsid w:val="002E31B1"/>
    <w:rsid w:val="002E4950"/>
    <w:rsid w:val="002F1AC6"/>
    <w:rsid w:val="00301426"/>
    <w:rsid w:val="0030300B"/>
    <w:rsid w:val="003177CF"/>
    <w:rsid w:val="0032010C"/>
    <w:rsid w:val="0032513B"/>
    <w:rsid w:val="00325EED"/>
    <w:rsid w:val="00331418"/>
    <w:rsid w:val="00334096"/>
    <w:rsid w:val="00334777"/>
    <w:rsid w:val="003377A0"/>
    <w:rsid w:val="003536BA"/>
    <w:rsid w:val="00356237"/>
    <w:rsid w:val="003715BB"/>
    <w:rsid w:val="003756B0"/>
    <w:rsid w:val="0037637B"/>
    <w:rsid w:val="0038301D"/>
    <w:rsid w:val="00383DBA"/>
    <w:rsid w:val="003A2540"/>
    <w:rsid w:val="003A3A0E"/>
    <w:rsid w:val="003A7EF4"/>
    <w:rsid w:val="003B4F5E"/>
    <w:rsid w:val="003B77F7"/>
    <w:rsid w:val="003D042B"/>
    <w:rsid w:val="003D075F"/>
    <w:rsid w:val="003D0D45"/>
    <w:rsid w:val="003D1D05"/>
    <w:rsid w:val="003D2572"/>
    <w:rsid w:val="003D3AF9"/>
    <w:rsid w:val="003D748A"/>
    <w:rsid w:val="003D7E63"/>
    <w:rsid w:val="003E150C"/>
    <w:rsid w:val="003E4114"/>
    <w:rsid w:val="003E744A"/>
    <w:rsid w:val="003E7886"/>
    <w:rsid w:val="003F37FD"/>
    <w:rsid w:val="004030EB"/>
    <w:rsid w:val="004067BF"/>
    <w:rsid w:val="004100D1"/>
    <w:rsid w:val="004120A1"/>
    <w:rsid w:val="00413CD4"/>
    <w:rsid w:val="00425777"/>
    <w:rsid w:val="00427C61"/>
    <w:rsid w:val="004335D3"/>
    <w:rsid w:val="00435C4B"/>
    <w:rsid w:val="004370D1"/>
    <w:rsid w:val="00444827"/>
    <w:rsid w:val="00445C95"/>
    <w:rsid w:val="0044666A"/>
    <w:rsid w:val="0045208F"/>
    <w:rsid w:val="00454CE0"/>
    <w:rsid w:val="004569C1"/>
    <w:rsid w:val="00470F34"/>
    <w:rsid w:val="00475FC0"/>
    <w:rsid w:val="00476A4E"/>
    <w:rsid w:val="00477455"/>
    <w:rsid w:val="00481E03"/>
    <w:rsid w:val="00484CF2"/>
    <w:rsid w:val="00492637"/>
    <w:rsid w:val="004946DD"/>
    <w:rsid w:val="004A5FFA"/>
    <w:rsid w:val="004A73DE"/>
    <w:rsid w:val="004B007A"/>
    <w:rsid w:val="004B19C3"/>
    <w:rsid w:val="004B4BF6"/>
    <w:rsid w:val="004C3AAC"/>
    <w:rsid w:val="004C4C6F"/>
    <w:rsid w:val="004D265D"/>
    <w:rsid w:val="004D5C7D"/>
    <w:rsid w:val="004D7A2B"/>
    <w:rsid w:val="004E1460"/>
    <w:rsid w:val="004E405A"/>
    <w:rsid w:val="004E77DB"/>
    <w:rsid w:val="004F66E6"/>
    <w:rsid w:val="005005E3"/>
    <w:rsid w:val="00500E81"/>
    <w:rsid w:val="005060FF"/>
    <w:rsid w:val="00516BBE"/>
    <w:rsid w:val="00523742"/>
    <w:rsid w:val="00530E65"/>
    <w:rsid w:val="00531F68"/>
    <w:rsid w:val="005371D0"/>
    <w:rsid w:val="00540584"/>
    <w:rsid w:val="005416EB"/>
    <w:rsid w:val="00542648"/>
    <w:rsid w:val="0055284D"/>
    <w:rsid w:val="00557FF6"/>
    <w:rsid w:val="0057009B"/>
    <w:rsid w:val="00570ECE"/>
    <w:rsid w:val="00586B73"/>
    <w:rsid w:val="00591545"/>
    <w:rsid w:val="00597F15"/>
    <w:rsid w:val="005A71DC"/>
    <w:rsid w:val="005B4967"/>
    <w:rsid w:val="005B49F5"/>
    <w:rsid w:val="005C08BF"/>
    <w:rsid w:val="005C46CB"/>
    <w:rsid w:val="005D42E1"/>
    <w:rsid w:val="005D64BB"/>
    <w:rsid w:val="005E2592"/>
    <w:rsid w:val="005E733E"/>
    <w:rsid w:val="005F09B8"/>
    <w:rsid w:val="005F3C97"/>
    <w:rsid w:val="005F7170"/>
    <w:rsid w:val="006057F8"/>
    <w:rsid w:val="006066E9"/>
    <w:rsid w:val="00610EAF"/>
    <w:rsid w:val="00611A72"/>
    <w:rsid w:val="006213E5"/>
    <w:rsid w:val="00621F26"/>
    <w:rsid w:val="00623CB6"/>
    <w:rsid w:val="00637D6B"/>
    <w:rsid w:val="00640F7B"/>
    <w:rsid w:val="0064516B"/>
    <w:rsid w:val="0065308A"/>
    <w:rsid w:val="00663459"/>
    <w:rsid w:val="0066549C"/>
    <w:rsid w:val="006702CE"/>
    <w:rsid w:val="0067495D"/>
    <w:rsid w:val="00675FF5"/>
    <w:rsid w:val="00676CF5"/>
    <w:rsid w:val="00683915"/>
    <w:rsid w:val="00690E13"/>
    <w:rsid w:val="00692B95"/>
    <w:rsid w:val="00696399"/>
    <w:rsid w:val="00697FC1"/>
    <w:rsid w:val="006A1A57"/>
    <w:rsid w:val="006A34E6"/>
    <w:rsid w:val="006C2880"/>
    <w:rsid w:val="006C4AA9"/>
    <w:rsid w:val="006C7B53"/>
    <w:rsid w:val="006D4C1B"/>
    <w:rsid w:val="006E24EE"/>
    <w:rsid w:val="006E7040"/>
    <w:rsid w:val="006E71D6"/>
    <w:rsid w:val="006F0811"/>
    <w:rsid w:val="00705A11"/>
    <w:rsid w:val="00710755"/>
    <w:rsid w:val="00713882"/>
    <w:rsid w:val="007175C6"/>
    <w:rsid w:val="00720727"/>
    <w:rsid w:val="00721022"/>
    <w:rsid w:val="0072350D"/>
    <w:rsid w:val="00734399"/>
    <w:rsid w:val="00741425"/>
    <w:rsid w:val="00745013"/>
    <w:rsid w:val="007453BD"/>
    <w:rsid w:val="00756FB8"/>
    <w:rsid w:val="0076119C"/>
    <w:rsid w:val="0076122B"/>
    <w:rsid w:val="007674E5"/>
    <w:rsid w:val="00767E96"/>
    <w:rsid w:val="00777A7C"/>
    <w:rsid w:val="00777F82"/>
    <w:rsid w:val="00791C00"/>
    <w:rsid w:val="00793A37"/>
    <w:rsid w:val="0079444B"/>
    <w:rsid w:val="007B3963"/>
    <w:rsid w:val="007C0559"/>
    <w:rsid w:val="007C6106"/>
    <w:rsid w:val="007C73A5"/>
    <w:rsid w:val="007D0AB1"/>
    <w:rsid w:val="007D2C7D"/>
    <w:rsid w:val="007D34EE"/>
    <w:rsid w:val="007D4BA4"/>
    <w:rsid w:val="007D606B"/>
    <w:rsid w:val="007D63D5"/>
    <w:rsid w:val="007E07DA"/>
    <w:rsid w:val="007E20E8"/>
    <w:rsid w:val="007F7723"/>
    <w:rsid w:val="00803BBE"/>
    <w:rsid w:val="008073DF"/>
    <w:rsid w:val="00813116"/>
    <w:rsid w:val="0082085F"/>
    <w:rsid w:val="008220E2"/>
    <w:rsid w:val="00823D63"/>
    <w:rsid w:val="008245B2"/>
    <w:rsid w:val="00825E1C"/>
    <w:rsid w:val="008276A6"/>
    <w:rsid w:val="00827B04"/>
    <w:rsid w:val="00851045"/>
    <w:rsid w:val="00853924"/>
    <w:rsid w:val="008571D9"/>
    <w:rsid w:val="008572B3"/>
    <w:rsid w:val="00861C83"/>
    <w:rsid w:val="008637F3"/>
    <w:rsid w:val="00863E36"/>
    <w:rsid w:val="00866968"/>
    <w:rsid w:val="008724B9"/>
    <w:rsid w:val="00876E0A"/>
    <w:rsid w:val="00877118"/>
    <w:rsid w:val="00884448"/>
    <w:rsid w:val="00886990"/>
    <w:rsid w:val="0089102E"/>
    <w:rsid w:val="00891973"/>
    <w:rsid w:val="00893A1D"/>
    <w:rsid w:val="0089691F"/>
    <w:rsid w:val="00897B63"/>
    <w:rsid w:val="008A6772"/>
    <w:rsid w:val="008A740B"/>
    <w:rsid w:val="008A7C0B"/>
    <w:rsid w:val="008B48AA"/>
    <w:rsid w:val="008B5499"/>
    <w:rsid w:val="008B63EC"/>
    <w:rsid w:val="008B7533"/>
    <w:rsid w:val="008C6A6E"/>
    <w:rsid w:val="008C7757"/>
    <w:rsid w:val="008D619A"/>
    <w:rsid w:val="008D69D3"/>
    <w:rsid w:val="008E1600"/>
    <w:rsid w:val="008E38AA"/>
    <w:rsid w:val="008E51D8"/>
    <w:rsid w:val="008E5848"/>
    <w:rsid w:val="008F301A"/>
    <w:rsid w:val="008F36CA"/>
    <w:rsid w:val="008F4728"/>
    <w:rsid w:val="00913215"/>
    <w:rsid w:val="009156B1"/>
    <w:rsid w:val="00924762"/>
    <w:rsid w:val="00931420"/>
    <w:rsid w:val="00943EAA"/>
    <w:rsid w:val="00947301"/>
    <w:rsid w:val="00951007"/>
    <w:rsid w:val="00953696"/>
    <w:rsid w:val="00955220"/>
    <w:rsid w:val="00961BC5"/>
    <w:rsid w:val="00962C0D"/>
    <w:rsid w:val="0096508A"/>
    <w:rsid w:val="0096771B"/>
    <w:rsid w:val="00971EFA"/>
    <w:rsid w:val="00980724"/>
    <w:rsid w:val="009811CB"/>
    <w:rsid w:val="00983B2B"/>
    <w:rsid w:val="00996241"/>
    <w:rsid w:val="009972FC"/>
    <w:rsid w:val="009A1787"/>
    <w:rsid w:val="009A3406"/>
    <w:rsid w:val="009A53AA"/>
    <w:rsid w:val="009A719B"/>
    <w:rsid w:val="009B0995"/>
    <w:rsid w:val="009B1F90"/>
    <w:rsid w:val="009C1A8E"/>
    <w:rsid w:val="009C67C4"/>
    <w:rsid w:val="009D22B3"/>
    <w:rsid w:val="009D2787"/>
    <w:rsid w:val="009D4C82"/>
    <w:rsid w:val="009D6A5F"/>
    <w:rsid w:val="009D7A78"/>
    <w:rsid w:val="009F09F8"/>
    <w:rsid w:val="00A02D07"/>
    <w:rsid w:val="00A12431"/>
    <w:rsid w:val="00A140AB"/>
    <w:rsid w:val="00A375BB"/>
    <w:rsid w:val="00A37C41"/>
    <w:rsid w:val="00A407FC"/>
    <w:rsid w:val="00A44689"/>
    <w:rsid w:val="00A47BF5"/>
    <w:rsid w:val="00A5012F"/>
    <w:rsid w:val="00A51C9B"/>
    <w:rsid w:val="00A5326F"/>
    <w:rsid w:val="00A55C6C"/>
    <w:rsid w:val="00A566BF"/>
    <w:rsid w:val="00A6131A"/>
    <w:rsid w:val="00A62737"/>
    <w:rsid w:val="00A66125"/>
    <w:rsid w:val="00A6752E"/>
    <w:rsid w:val="00A67F6B"/>
    <w:rsid w:val="00A777E5"/>
    <w:rsid w:val="00A812FC"/>
    <w:rsid w:val="00A90B68"/>
    <w:rsid w:val="00AA0C61"/>
    <w:rsid w:val="00AA7504"/>
    <w:rsid w:val="00AB079A"/>
    <w:rsid w:val="00AB0C1B"/>
    <w:rsid w:val="00AB0E51"/>
    <w:rsid w:val="00AB2038"/>
    <w:rsid w:val="00AB6AE1"/>
    <w:rsid w:val="00AC0FD7"/>
    <w:rsid w:val="00AC6AB0"/>
    <w:rsid w:val="00AC6BEC"/>
    <w:rsid w:val="00AD0413"/>
    <w:rsid w:val="00AD1066"/>
    <w:rsid w:val="00AD7300"/>
    <w:rsid w:val="00AE62CC"/>
    <w:rsid w:val="00AF0E88"/>
    <w:rsid w:val="00AF78EB"/>
    <w:rsid w:val="00B059FE"/>
    <w:rsid w:val="00B064C2"/>
    <w:rsid w:val="00B125CB"/>
    <w:rsid w:val="00B12B32"/>
    <w:rsid w:val="00B14516"/>
    <w:rsid w:val="00B15880"/>
    <w:rsid w:val="00B2146C"/>
    <w:rsid w:val="00B27983"/>
    <w:rsid w:val="00B34959"/>
    <w:rsid w:val="00B34D12"/>
    <w:rsid w:val="00B4321E"/>
    <w:rsid w:val="00B507BE"/>
    <w:rsid w:val="00B51B28"/>
    <w:rsid w:val="00B56936"/>
    <w:rsid w:val="00B63217"/>
    <w:rsid w:val="00B63599"/>
    <w:rsid w:val="00B638E9"/>
    <w:rsid w:val="00B6547E"/>
    <w:rsid w:val="00B70E8D"/>
    <w:rsid w:val="00B82004"/>
    <w:rsid w:val="00B86DF0"/>
    <w:rsid w:val="00B91454"/>
    <w:rsid w:val="00BA048A"/>
    <w:rsid w:val="00BA35F0"/>
    <w:rsid w:val="00BB0A2A"/>
    <w:rsid w:val="00BB5ABA"/>
    <w:rsid w:val="00BB7A63"/>
    <w:rsid w:val="00BC442B"/>
    <w:rsid w:val="00BD2B83"/>
    <w:rsid w:val="00BD4322"/>
    <w:rsid w:val="00BE4859"/>
    <w:rsid w:val="00BE5E3B"/>
    <w:rsid w:val="00BF288C"/>
    <w:rsid w:val="00BF5988"/>
    <w:rsid w:val="00C10757"/>
    <w:rsid w:val="00C13515"/>
    <w:rsid w:val="00C14276"/>
    <w:rsid w:val="00C15863"/>
    <w:rsid w:val="00C265FF"/>
    <w:rsid w:val="00C364F8"/>
    <w:rsid w:val="00C4576D"/>
    <w:rsid w:val="00C54983"/>
    <w:rsid w:val="00C603E1"/>
    <w:rsid w:val="00C6679A"/>
    <w:rsid w:val="00C8060D"/>
    <w:rsid w:val="00C82C67"/>
    <w:rsid w:val="00C85A71"/>
    <w:rsid w:val="00C8641B"/>
    <w:rsid w:val="00CA01EE"/>
    <w:rsid w:val="00CA0EE8"/>
    <w:rsid w:val="00CA1220"/>
    <w:rsid w:val="00CA3E55"/>
    <w:rsid w:val="00CA77F5"/>
    <w:rsid w:val="00CB2C1A"/>
    <w:rsid w:val="00CB7340"/>
    <w:rsid w:val="00CC7299"/>
    <w:rsid w:val="00CD0696"/>
    <w:rsid w:val="00CD15BD"/>
    <w:rsid w:val="00CD55A3"/>
    <w:rsid w:val="00CE1FFE"/>
    <w:rsid w:val="00CF29BB"/>
    <w:rsid w:val="00D1047C"/>
    <w:rsid w:val="00D17377"/>
    <w:rsid w:val="00D20581"/>
    <w:rsid w:val="00D25915"/>
    <w:rsid w:val="00D33BB4"/>
    <w:rsid w:val="00D35B76"/>
    <w:rsid w:val="00D56470"/>
    <w:rsid w:val="00D73A23"/>
    <w:rsid w:val="00D82C6F"/>
    <w:rsid w:val="00D83B2E"/>
    <w:rsid w:val="00D856D5"/>
    <w:rsid w:val="00D94DB4"/>
    <w:rsid w:val="00D9625B"/>
    <w:rsid w:val="00D96F5E"/>
    <w:rsid w:val="00DA26C2"/>
    <w:rsid w:val="00DB2238"/>
    <w:rsid w:val="00DB3CCD"/>
    <w:rsid w:val="00DB7333"/>
    <w:rsid w:val="00DB7C0F"/>
    <w:rsid w:val="00DC058F"/>
    <w:rsid w:val="00DC33E3"/>
    <w:rsid w:val="00DC3E6B"/>
    <w:rsid w:val="00DE4684"/>
    <w:rsid w:val="00DE65B1"/>
    <w:rsid w:val="00DE6849"/>
    <w:rsid w:val="00DF6B09"/>
    <w:rsid w:val="00E00E61"/>
    <w:rsid w:val="00E031C9"/>
    <w:rsid w:val="00E04392"/>
    <w:rsid w:val="00E10DB8"/>
    <w:rsid w:val="00E12C04"/>
    <w:rsid w:val="00E13B6F"/>
    <w:rsid w:val="00E15038"/>
    <w:rsid w:val="00E16864"/>
    <w:rsid w:val="00E20CF4"/>
    <w:rsid w:val="00E23762"/>
    <w:rsid w:val="00E24434"/>
    <w:rsid w:val="00E24702"/>
    <w:rsid w:val="00E24764"/>
    <w:rsid w:val="00E27116"/>
    <w:rsid w:val="00E276D5"/>
    <w:rsid w:val="00E36BE5"/>
    <w:rsid w:val="00E40F59"/>
    <w:rsid w:val="00E50D72"/>
    <w:rsid w:val="00E54017"/>
    <w:rsid w:val="00E57200"/>
    <w:rsid w:val="00E5793C"/>
    <w:rsid w:val="00E673D2"/>
    <w:rsid w:val="00E7021C"/>
    <w:rsid w:val="00E71F4C"/>
    <w:rsid w:val="00E77587"/>
    <w:rsid w:val="00E859CD"/>
    <w:rsid w:val="00E93C54"/>
    <w:rsid w:val="00E94657"/>
    <w:rsid w:val="00EA60CB"/>
    <w:rsid w:val="00EB1997"/>
    <w:rsid w:val="00EB2694"/>
    <w:rsid w:val="00EC0D6C"/>
    <w:rsid w:val="00EC1E71"/>
    <w:rsid w:val="00ED3DBB"/>
    <w:rsid w:val="00ED76D2"/>
    <w:rsid w:val="00EE3EB3"/>
    <w:rsid w:val="00EF175C"/>
    <w:rsid w:val="00EF1B1E"/>
    <w:rsid w:val="00EF63B1"/>
    <w:rsid w:val="00F00640"/>
    <w:rsid w:val="00F02B3C"/>
    <w:rsid w:val="00F14A21"/>
    <w:rsid w:val="00F33838"/>
    <w:rsid w:val="00F37324"/>
    <w:rsid w:val="00F41D66"/>
    <w:rsid w:val="00F57E6C"/>
    <w:rsid w:val="00F67169"/>
    <w:rsid w:val="00F7396D"/>
    <w:rsid w:val="00F905DB"/>
    <w:rsid w:val="00F90A60"/>
    <w:rsid w:val="00F92CC8"/>
    <w:rsid w:val="00F93F7E"/>
    <w:rsid w:val="00F951BC"/>
    <w:rsid w:val="00FA138B"/>
    <w:rsid w:val="00FA1F21"/>
    <w:rsid w:val="00FA3858"/>
    <w:rsid w:val="00FB1963"/>
    <w:rsid w:val="00FB597B"/>
    <w:rsid w:val="00FC62C3"/>
    <w:rsid w:val="00FD4D3A"/>
    <w:rsid w:val="00FE3851"/>
    <w:rsid w:val="00FE461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ate"/>
  <w:shapeDefaults>
    <o:shapedefaults v:ext="edit" spidmax="296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E733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43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43D6"/>
    <w:rPr>
      <w:sz w:val="18"/>
      <w:szCs w:val="18"/>
    </w:rPr>
  </w:style>
  <w:style w:type="paragraph" w:styleId="a4">
    <w:name w:val="footer"/>
    <w:basedOn w:val="a"/>
    <w:link w:val="Char0"/>
    <w:uiPriority w:val="99"/>
    <w:unhideWhenUsed/>
    <w:rsid w:val="001343D6"/>
    <w:pPr>
      <w:tabs>
        <w:tab w:val="center" w:pos="4153"/>
        <w:tab w:val="right" w:pos="8306"/>
      </w:tabs>
      <w:snapToGrid w:val="0"/>
      <w:jc w:val="left"/>
    </w:pPr>
    <w:rPr>
      <w:sz w:val="18"/>
      <w:szCs w:val="18"/>
    </w:rPr>
  </w:style>
  <w:style w:type="character" w:customStyle="1" w:styleId="Char0">
    <w:name w:val="页脚 Char"/>
    <w:basedOn w:val="a0"/>
    <w:link w:val="a4"/>
    <w:uiPriority w:val="99"/>
    <w:rsid w:val="001343D6"/>
    <w:rPr>
      <w:sz w:val="18"/>
      <w:szCs w:val="18"/>
    </w:rPr>
  </w:style>
  <w:style w:type="character" w:styleId="a5">
    <w:name w:val="Hyperlink"/>
    <w:basedOn w:val="a0"/>
    <w:uiPriority w:val="99"/>
    <w:unhideWhenUsed/>
    <w:rsid w:val="00124EC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43D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43D6"/>
    <w:rPr>
      <w:sz w:val="18"/>
      <w:szCs w:val="18"/>
    </w:rPr>
  </w:style>
  <w:style w:type="paragraph" w:styleId="a4">
    <w:name w:val="footer"/>
    <w:basedOn w:val="a"/>
    <w:link w:val="Char0"/>
    <w:uiPriority w:val="99"/>
    <w:unhideWhenUsed/>
    <w:rsid w:val="001343D6"/>
    <w:pPr>
      <w:tabs>
        <w:tab w:val="center" w:pos="4153"/>
        <w:tab w:val="right" w:pos="8306"/>
      </w:tabs>
      <w:snapToGrid w:val="0"/>
      <w:jc w:val="left"/>
    </w:pPr>
    <w:rPr>
      <w:sz w:val="18"/>
      <w:szCs w:val="18"/>
    </w:rPr>
  </w:style>
  <w:style w:type="character" w:customStyle="1" w:styleId="Char0">
    <w:name w:val="页脚 Char"/>
    <w:basedOn w:val="a0"/>
    <w:link w:val="a4"/>
    <w:uiPriority w:val="99"/>
    <w:rsid w:val="001343D6"/>
    <w:rPr>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1352</Words>
  <Characters>7712</Characters>
  <Application>Microsoft Office Word</Application>
  <DocSecurity>0</DocSecurity>
  <Lines>64</Lines>
  <Paragraphs>18</Paragraphs>
  <ScaleCrop>false</ScaleCrop>
  <Company>Microsoft</Company>
  <LinksUpToDate>false</LinksUpToDate>
  <CharactersWithSpaces>90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GHOST580.COM</cp:lastModifiedBy>
  <cp:revision>6</cp:revision>
  <dcterms:created xsi:type="dcterms:W3CDTF">2016-07-20T10:32:00Z</dcterms:created>
  <dcterms:modified xsi:type="dcterms:W3CDTF">2016-07-22T09:41:00Z</dcterms:modified>
</cp:coreProperties>
</file>